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2750CE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000000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00000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000000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Default="0000000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2750CE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000000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750CE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00000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524F8A6" w:rsidR="00FB3483" w:rsidRPr="00C6390D" w:rsidRDefault="000000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Default="00000000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750CE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Default="0000000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B70EA6C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000000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750CE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Default="0000000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27B7FC9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Default="0000000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90493F8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Default="0000000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E098E05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2750CE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Default="0000000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FAD8947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000000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750CE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Default="0000000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F99FE43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Default="0000000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Default="00000000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1BC0EF5" w:rsidR="00FB3483" w:rsidRDefault="000000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00000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750CE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Default="0000000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Default="00000000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Default="0000000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A4D1B83" w:rsidR="00930A31" w:rsidRPr="00F85558" w:rsidRDefault="00F8555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Default="0000000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Default="00000000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Default="0000000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F3235D4" w:rsidR="00930A31" w:rsidRDefault="0000000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 w:eastAsia="ja-JP"/>
              </w:rPr>
              <w:t>Yes</w:t>
            </w:r>
          </w:p>
        </w:tc>
      </w:tr>
      <w:tr w:rsidR="002750CE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Default="00000000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2750CE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Default="0000000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Default="00000000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Default="0000000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FEFDF82" w:rsidR="00077B44" w:rsidRPr="00F77E66" w:rsidRDefault="00F77E6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2750CE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Default="0000000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Default="00000000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Default="0000000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9BBB0FF" w:rsidR="00077B44" w:rsidRPr="00C6390D" w:rsidRDefault="0000000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6390D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000000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a5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5C6B7" w14:textId="77777777" w:rsidR="009F6BE0" w:rsidRDefault="009F6BE0">
      <w:r>
        <w:separator/>
      </w:r>
    </w:p>
  </w:endnote>
  <w:endnote w:type="continuationSeparator" w:id="0">
    <w:p w14:paraId="0DF67F01" w14:textId="77777777" w:rsidR="009F6BE0" w:rsidRDefault="009F6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3435D" w14:textId="77777777" w:rsidR="009F6BE0" w:rsidRDefault="009F6BE0">
      <w:r>
        <w:separator/>
      </w:r>
    </w:p>
  </w:footnote>
  <w:footnote w:type="continuationSeparator" w:id="0">
    <w:p w14:paraId="7374F333" w14:textId="77777777" w:rsidR="009F6BE0" w:rsidRDefault="009F6B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9F6BE0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1DB10C0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0;margin-top:-14.5pt;width:36pt;height:34.5pt;z-index:1;mso-wrap-edited:f;mso-width-percent:0;mso-height-percent:0;mso-width-percent:0;mso-height-percent:0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16A08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16A08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16A08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1026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0E3B85"/>
    <w:rsid w:val="001019D0"/>
    <w:rsid w:val="00153D99"/>
    <w:rsid w:val="00161FC8"/>
    <w:rsid w:val="0018323E"/>
    <w:rsid w:val="00190C83"/>
    <w:rsid w:val="0021393F"/>
    <w:rsid w:val="00246C93"/>
    <w:rsid w:val="00256BAF"/>
    <w:rsid w:val="00267D7F"/>
    <w:rsid w:val="002750CE"/>
    <w:rsid w:val="002A2A06"/>
    <w:rsid w:val="002C0037"/>
    <w:rsid w:val="002C15FC"/>
    <w:rsid w:val="002C3BDC"/>
    <w:rsid w:val="0030322E"/>
    <w:rsid w:val="003103C2"/>
    <w:rsid w:val="00323C0D"/>
    <w:rsid w:val="003516AD"/>
    <w:rsid w:val="00363B8D"/>
    <w:rsid w:val="003B79FF"/>
    <w:rsid w:val="00400A0B"/>
    <w:rsid w:val="00436B48"/>
    <w:rsid w:val="00437BCB"/>
    <w:rsid w:val="00443C1D"/>
    <w:rsid w:val="00454085"/>
    <w:rsid w:val="00461576"/>
    <w:rsid w:val="004C1685"/>
    <w:rsid w:val="004E01A5"/>
    <w:rsid w:val="005078EE"/>
    <w:rsid w:val="00522834"/>
    <w:rsid w:val="0054118F"/>
    <w:rsid w:val="00542221"/>
    <w:rsid w:val="00550BF1"/>
    <w:rsid w:val="005656B5"/>
    <w:rsid w:val="0059028D"/>
    <w:rsid w:val="005979B8"/>
    <w:rsid w:val="005B36CF"/>
    <w:rsid w:val="005D1A47"/>
    <w:rsid w:val="005F199C"/>
    <w:rsid w:val="00635816"/>
    <w:rsid w:val="006637FF"/>
    <w:rsid w:val="00677C67"/>
    <w:rsid w:val="006B208E"/>
    <w:rsid w:val="006B250A"/>
    <w:rsid w:val="006E4C66"/>
    <w:rsid w:val="006E5FE2"/>
    <w:rsid w:val="006F3BA6"/>
    <w:rsid w:val="00721B8F"/>
    <w:rsid w:val="00726794"/>
    <w:rsid w:val="007323C7"/>
    <w:rsid w:val="0077253C"/>
    <w:rsid w:val="00804013"/>
    <w:rsid w:val="008A3EAE"/>
    <w:rsid w:val="008C7B22"/>
    <w:rsid w:val="008C7D0F"/>
    <w:rsid w:val="008E2C91"/>
    <w:rsid w:val="008F6C95"/>
    <w:rsid w:val="00916A08"/>
    <w:rsid w:val="00930A31"/>
    <w:rsid w:val="00947707"/>
    <w:rsid w:val="00962427"/>
    <w:rsid w:val="009827E5"/>
    <w:rsid w:val="00991B11"/>
    <w:rsid w:val="009A156A"/>
    <w:rsid w:val="009F6BE0"/>
    <w:rsid w:val="00A07DA2"/>
    <w:rsid w:val="00A215D2"/>
    <w:rsid w:val="00A221C9"/>
    <w:rsid w:val="00A51991"/>
    <w:rsid w:val="00A86593"/>
    <w:rsid w:val="00A86A41"/>
    <w:rsid w:val="00AB79CE"/>
    <w:rsid w:val="00AE4BBD"/>
    <w:rsid w:val="00B51910"/>
    <w:rsid w:val="00B53B3E"/>
    <w:rsid w:val="00B655B4"/>
    <w:rsid w:val="00BA542D"/>
    <w:rsid w:val="00C12962"/>
    <w:rsid w:val="00C15DF7"/>
    <w:rsid w:val="00C41872"/>
    <w:rsid w:val="00C50FA0"/>
    <w:rsid w:val="00C51B75"/>
    <w:rsid w:val="00C561FE"/>
    <w:rsid w:val="00C6390D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EC0804"/>
    <w:rsid w:val="00F35863"/>
    <w:rsid w:val="00F44575"/>
    <w:rsid w:val="00F67C14"/>
    <w:rsid w:val="00F77E66"/>
    <w:rsid w:val="00F85558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a7">
    <w:name w:val="annotation reference"/>
    <w:rsid w:val="00677C67"/>
    <w:rPr>
      <w:sz w:val="16"/>
      <w:szCs w:val="16"/>
    </w:rPr>
  </w:style>
  <w:style w:type="paragraph" w:styleId="a8">
    <w:name w:val="annotation text"/>
    <w:basedOn w:val="a"/>
    <w:link w:val="a9"/>
    <w:rsid w:val="00677C67"/>
    <w:rPr>
      <w:sz w:val="20"/>
      <w:szCs w:val="20"/>
    </w:rPr>
  </w:style>
  <w:style w:type="character" w:customStyle="1" w:styleId="a9">
    <w:name w:val="コメント文字列 (文字)"/>
    <w:link w:val="a8"/>
    <w:rsid w:val="00677C67"/>
    <w:rPr>
      <w:lang w:val="en-CA" w:eastAsia="en-CA"/>
    </w:rPr>
  </w:style>
  <w:style w:type="paragraph" w:styleId="aa">
    <w:name w:val="annotation subject"/>
    <w:basedOn w:val="a8"/>
    <w:next w:val="a8"/>
    <w:link w:val="ab"/>
    <w:rsid w:val="00677C67"/>
    <w:rPr>
      <w:b/>
      <w:bCs/>
    </w:rPr>
  </w:style>
  <w:style w:type="character" w:customStyle="1" w:styleId="ab">
    <w:name w:val="コメント内容 (文字)"/>
    <w:link w:val="aa"/>
    <w:rsid w:val="00677C67"/>
    <w:rPr>
      <w:b/>
      <w:bCs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9</Words>
  <Characters>1689</Characters>
  <Application>Microsoft Office Word</Application>
  <DocSecurity>0</DocSecurity>
  <Lines>84</Lines>
  <Paragraphs>7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20 Abstract Checklist</vt:lpstr>
      <vt:lpstr>PRISMA 2020 Abstract Checklist</vt:lpstr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creator>mocampo</dc:creator>
  <cp:lastModifiedBy>公平 池田</cp:lastModifiedBy>
  <cp:revision>11</cp:revision>
  <cp:lastPrinted>2025-03-11T00:40:00Z</cp:lastPrinted>
  <dcterms:created xsi:type="dcterms:W3CDTF">2026-01-03T16:48:00Z</dcterms:created>
  <dcterms:modified xsi:type="dcterms:W3CDTF">2026-01-07T00:52:00Z</dcterms:modified>
</cp:coreProperties>
</file>